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477" w:rsidRPr="009E3478" w:rsidRDefault="00D120F7">
      <w:pPr>
        <w:rPr>
          <w:b/>
          <w:bCs/>
          <w:sz w:val="36"/>
          <w:szCs w:val="36"/>
          <w:lang w:val="en-US"/>
        </w:rPr>
      </w:pPr>
      <w:r w:rsidRPr="009E3478">
        <w:rPr>
          <w:b/>
          <w:bCs/>
          <w:sz w:val="36"/>
          <w:szCs w:val="36"/>
          <w:lang w:val="en-US"/>
        </w:rPr>
        <w:t xml:space="preserve">Additional file </w:t>
      </w:r>
      <w:r w:rsidR="009E3478" w:rsidRPr="009E3478">
        <w:rPr>
          <w:b/>
          <w:bCs/>
          <w:sz w:val="36"/>
          <w:szCs w:val="36"/>
          <w:lang w:val="en-US"/>
        </w:rPr>
        <w:t>3</w:t>
      </w:r>
      <w:r w:rsidRPr="009E3478">
        <w:rPr>
          <w:b/>
          <w:bCs/>
          <w:sz w:val="36"/>
          <w:szCs w:val="36"/>
          <w:lang w:val="en-US"/>
        </w:rPr>
        <w:t xml:space="preserve">: </w:t>
      </w:r>
      <w:r w:rsidR="00595CAA">
        <w:rPr>
          <w:b/>
          <w:bCs/>
          <w:sz w:val="36"/>
          <w:szCs w:val="36"/>
          <w:lang w:val="en-US"/>
        </w:rPr>
        <w:t>Supplementary</w:t>
      </w:r>
      <w:r w:rsidRPr="009E3478">
        <w:rPr>
          <w:b/>
          <w:bCs/>
          <w:sz w:val="36"/>
          <w:szCs w:val="36"/>
          <w:lang w:val="en-US"/>
        </w:rPr>
        <w:t xml:space="preserve"> </w:t>
      </w:r>
      <w:r w:rsidR="009E3478" w:rsidRPr="009E3478">
        <w:rPr>
          <w:b/>
          <w:bCs/>
          <w:sz w:val="36"/>
          <w:szCs w:val="36"/>
          <w:lang w:val="en-US"/>
        </w:rPr>
        <w:t>table 1</w:t>
      </w:r>
    </w:p>
    <w:p w:rsidR="009E3478" w:rsidRPr="00163250" w:rsidRDefault="00595CAA" w:rsidP="009E3478">
      <w:pPr>
        <w:spacing w:after="0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bCs/>
          <w:lang w:val="en-GB"/>
        </w:rPr>
        <w:t>Supplementary</w:t>
      </w:r>
      <w:bookmarkStart w:id="0" w:name="_GoBack"/>
      <w:bookmarkEnd w:id="0"/>
      <w:r w:rsidR="009E3478" w:rsidRPr="00163250">
        <w:rPr>
          <w:rFonts w:ascii="Calibri" w:eastAsia="Calibri" w:hAnsi="Calibri" w:cs="Times New Roman"/>
          <w:b/>
          <w:bCs/>
          <w:lang w:val="en-GB"/>
        </w:rPr>
        <w:t xml:space="preserve"> table 1. </w:t>
      </w:r>
      <w:r w:rsidR="009E3478" w:rsidRPr="00163250">
        <w:rPr>
          <w:rFonts w:ascii="Calibri" w:eastAsia="Calibri" w:hAnsi="Calibri" w:cs="Times New Roman"/>
          <w:lang w:val="en-US"/>
        </w:rPr>
        <w:t>Characteristics and clinical parameters at ICU admission and on alignment day for patients included in the inflammatory proteomics analysis. Data are presented as n (%) or median [IQR]. P-values were calculated using Fisher’s exact tests and Mann-Whitney-U tests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993"/>
      </w:tblGrid>
      <w:tr w:rsidR="009E3478" w:rsidRPr="00163250" w:rsidTr="00F97833">
        <w:trPr>
          <w:trHeight w:val="315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bookmarkStart w:id="1" w:name="_Hlk42870598"/>
            <w:r w:rsidRPr="00163250">
              <w:rPr>
                <w:rFonts w:ascii="Calibri" w:hAnsi="Calibri" w:cs="Times New Roman"/>
                <w:lang w:val="en-US" w:eastAsia="nl-NL"/>
              </w:rPr>
              <w:t> 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Anakinra (n=11)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Control (n=11)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p-value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Sex, male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9 (82)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1 (100)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48</w:t>
            </w:r>
          </w:p>
        </w:tc>
      </w:tr>
      <w:tr w:rsidR="009E3478" w:rsidRPr="00163250" w:rsidTr="00F97833">
        <w:trPr>
          <w:trHeight w:val="315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Age, years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60 [53-73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72 [64-73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.19</w:t>
            </w:r>
          </w:p>
        </w:tc>
      </w:tr>
      <w:tr w:rsidR="009E3478" w:rsidRPr="00163250" w:rsidTr="00F97833">
        <w:trPr>
          <w:trHeight w:val="315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BMI, kg/m</w:t>
            </w:r>
            <w:r w:rsidRPr="00163250">
              <w:rPr>
                <w:rFonts w:ascii="Calibri" w:hAnsi="Calibri" w:cs="Times New Roman"/>
                <w:vertAlign w:val="superscript"/>
                <w:lang w:eastAsia="nl-NL"/>
              </w:rPr>
              <w:t>2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27.2 [25.6-27.8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26.7 [24.7-34.0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.90</w:t>
            </w:r>
          </w:p>
        </w:tc>
      </w:tr>
      <w:tr w:rsidR="009E3478" w:rsidRPr="00163250" w:rsidTr="00F97833">
        <w:trPr>
          <w:trHeight w:val="315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Apache II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4 [13-15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9 [15-20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.03</w:t>
            </w:r>
          </w:p>
        </w:tc>
      </w:tr>
      <w:tr w:rsidR="009E3478" w:rsidRPr="00163250" w:rsidTr="00F97833">
        <w:trPr>
          <w:trHeight w:val="465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Time from first COVID symptoms until ICU admission, days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3 [10-15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0 [7-13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.1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  <w:t>Medical history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 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 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 </w:t>
            </w:r>
          </w:p>
        </w:tc>
      </w:tr>
      <w:tr w:rsidR="009E3478" w:rsidRPr="00163250" w:rsidTr="00F97833">
        <w:trPr>
          <w:trHeight w:val="1604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Cardiovascular insufficiency</w:t>
            </w:r>
          </w:p>
          <w:p w:rsidR="009E3478" w:rsidRPr="00163250" w:rsidRDefault="009E3478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Hypertension</w:t>
            </w:r>
          </w:p>
          <w:p w:rsidR="009E3478" w:rsidRPr="00163250" w:rsidRDefault="009E3478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Respiratory insufficiency</w:t>
            </w:r>
          </w:p>
          <w:p w:rsidR="009E3478" w:rsidRPr="00163250" w:rsidRDefault="009E3478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Renal insufficiency</w:t>
            </w:r>
          </w:p>
          <w:p w:rsidR="009E3478" w:rsidRPr="00163250" w:rsidRDefault="009E3478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Metastatic neoplasm</w:t>
            </w:r>
          </w:p>
          <w:p w:rsidR="009E3478" w:rsidRPr="00163250" w:rsidRDefault="009E3478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Immunological insufficiency</w:t>
            </w:r>
          </w:p>
          <w:p w:rsidR="009E3478" w:rsidRPr="00163250" w:rsidRDefault="009E3478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Chronic obstructive pulmonary disease</w:t>
            </w:r>
          </w:p>
          <w:p w:rsidR="009E3478" w:rsidRPr="00163250" w:rsidRDefault="009E3478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Diabetes mellitus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Calibri" w:hAnsi="Calibri" w:cs="Times New Roman"/>
              </w:rPr>
              <w:t>Hematologic malignancy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2 (18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3 (27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 (9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 (0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2 (18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 (0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 (0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4 (36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 (9)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7 (64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8 (73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 (0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 (9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 (9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 (9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1 (9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3 (27)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 (0)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.08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hAnsi="Calibri" w:cs="Times New Roman"/>
                <w:lang w:eastAsia="nl-NL"/>
              </w:rPr>
              <w:t>0.09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.00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.00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.00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.00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.00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.00</w:t>
            </w:r>
          </w:p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.00</w:t>
            </w:r>
          </w:p>
        </w:tc>
      </w:tr>
      <w:tr w:rsidR="009E3478" w:rsidRPr="00595CAA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  <w:t>Clinical parameters on admission day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-dimer, ng/m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350 [2320-48340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2860 [1840-4600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44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reatinine, μmol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90 [70-94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04 [79-119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1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lanine transaminase, U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47 [21-55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5 [21-44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3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spartate transaminase, U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44 [37-67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53 [33-63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9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ilirubin, μmol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8 [6-13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7 [6-10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56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Lactate dehydrogenase, U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80 [310-516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88 [359-436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9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White blood cells, x109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8.2 [6.5-13.4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9.1 [5.2 -9.9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3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hrombocytes, x109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289 [217-377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227 [161-264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08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-reactive protein, mg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236 [192-311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70 [118-245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11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rocalcitonin, μg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69 [0.30-1.03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99 [0.26-2.18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47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Ferritin, μg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780 [1265-2626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663 [1129-2055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65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emperature, °Celsius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8.6 [38.4-40.0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8.6 [37.6-39.5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8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aO2/FiO2 ratio, mmHg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64 [108-206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25 [108-158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37</w:t>
            </w:r>
          </w:p>
        </w:tc>
      </w:tr>
      <w:tr w:rsidR="009E3478" w:rsidRPr="00163250" w:rsidTr="00F97833">
        <w:trPr>
          <w:trHeight w:val="315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OFA score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7 [4-7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6 [4-7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90</w:t>
            </w:r>
          </w:p>
        </w:tc>
      </w:tr>
      <w:tr w:rsidR="009E3478" w:rsidRPr="00595CAA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  <w:t>Clinical parameters on alignment day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bookmarkEnd w:id="1"/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-dimer, ng/m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4800 [3909-6840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905 [2450-7190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56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reatinine, μmol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92 [79-106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28 [91-212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07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lanine transaminase, U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91 [48-120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51 [38-114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22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spartate transaminase, U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97 [67-132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45 [42-89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008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ilirubin, μmol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6 [4-7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6 [3-11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7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Lactate dehydrogenase, U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83 [348-450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02 [243-375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03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lastRenderedPageBreak/>
              <w:t>White blood cells, x109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4.6 [11.5-16.4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3.4 [8.5-16.1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8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hrombocytes, x109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442 [329-515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63 [263-470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24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-reactive protein, mg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77 [84-246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26 [87-240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75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rocalcitonin, μg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56 [0.34-1.41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51 [0.41-0.76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90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Ferritin, μg/L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2030 [1081-3516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371 [902-2217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17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emperature, °Celsius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9.7 [38.5-40.0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37.6 [37.0-38.3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001</w:t>
            </w:r>
          </w:p>
        </w:tc>
      </w:tr>
      <w:tr w:rsidR="009E3478" w:rsidRPr="00163250" w:rsidTr="00F97833">
        <w:trPr>
          <w:trHeight w:val="300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aO</w:t>
            </w:r>
            <w:r w:rsidRPr="001F4016">
              <w:rPr>
                <w:rFonts w:ascii="Calibri" w:hAnsi="Calibri"/>
                <w:vertAlign w:val="subscript"/>
                <w:lang w:val="en-GB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FiO</w:t>
            </w:r>
            <w:r w:rsidRPr="001F4016">
              <w:rPr>
                <w:rFonts w:ascii="Calibri" w:hAnsi="Calibri"/>
                <w:vertAlign w:val="subscript"/>
                <w:lang w:val="en-GB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 xml:space="preserve"> ratio, mmHg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64 [126-268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143 [125-212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75</w:t>
            </w:r>
          </w:p>
        </w:tc>
      </w:tr>
      <w:tr w:rsidR="009E3478" w:rsidRPr="00163250" w:rsidTr="00F97833">
        <w:trPr>
          <w:trHeight w:val="315"/>
        </w:trPr>
        <w:tc>
          <w:tcPr>
            <w:tcW w:w="410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OFA score</w:t>
            </w:r>
          </w:p>
        </w:tc>
        <w:tc>
          <w:tcPr>
            <w:tcW w:w="2126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5 [5-6]</w:t>
            </w:r>
          </w:p>
        </w:tc>
        <w:tc>
          <w:tcPr>
            <w:tcW w:w="2268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5 [4-7]</w:t>
            </w:r>
          </w:p>
        </w:tc>
        <w:tc>
          <w:tcPr>
            <w:tcW w:w="993" w:type="dxa"/>
            <w:hideMark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65</w:t>
            </w:r>
          </w:p>
        </w:tc>
      </w:tr>
      <w:tr w:rsidR="009E3478" w:rsidRPr="00163250" w:rsidTr="00F97833">
        <w:trPr>
          <w:trHeight w:val="315"/>
        </w:trPr>
        <w:tc>
          <w:tcPr>
            <w:tcW w:w="4106" w:type="dxa"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ime from first COVID symptoms until alignment day, days</w:t>
            </w:r>
          </w:p>
        </w:tc>
        <w:tc>
          <w:tcPr>
            <w:tcW w:w="2126" w:type="dxa"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22 [19-27]</w:t>
            </w:r>
          </w:p>
        </w:tc>
        <w:tc>
          <w:tcPr>
            <w:tcW w:w="2268" w:type="dxa"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21 [18-24]</w:t>
            </w:r>
          </w:p>
        </w:tc>
        <w:tc>
          <w:tcPr>
            <w:tcW w:w="993" w:type="dxa"/>
          </w:tcPr>
          <w:p w:rsidR="009E3478" w:rsidRPr="00163250" w:rsidRDefault="009E3478" w:rsidP="00F97833">
            <w:pPr>
              <w:pStyle w:val="Geenafstand"/>
              <w:spacing w:line="27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163250">
              <w:rPr>
                <w:rFonts w:ascii="Calibri" w:eastAsia="Times New Roman" w:hAnsi="Calibri" w:cs="Times New Roman"/>
                <w:lang w:val="en-US" w:eastAsia="nl-NL"/>
              </w:rPr>
              <w:t>0.45</w:t>
            </w:r>
          </w:p>
        </w:tc>
      </w:tr>
    </w:tbl>
    <w:p w:rsidR="009E3478" w:rsidRPr="00163250" w:rsidRDefault="009E3478" w:rsidP="009E3478">
      <w:pPr>
        <w:spacing w:after="0"/>
        <w:rPr>
          <w:rFonts w:ascii="Calibri" w:eastAsia="Calibri" w:hAnsi="Calibri" w:cs="Times New Roman"/>
          <w:b/>
          <w:bCs/>
          <w:lang w:val="en-GB"/>
        </w:rPr>
      </w:pPr>
    </w:p>
    <w:p w:rsidR="00D120F7" w:rsidRPr="00D120F7" w:rsidRDefault="00D120F7" w:rsidP="009E3478">
      <w:pPr>
        <w:pStyle w:val="Geenafstand"/>
        <w:spacing w:before="240" w:line="276" w:lineRule="auto"/>
        <w:rPr>
          <w:lang w:val="en-US"/>
        </w:rPr>
      </w:pPr>
    </w:p>
    <w:sectPr w:rsidR="00D120F7" w:rsidRPr="00D12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F7"/>
    <w:rsid w:val="004F50E3"/>
    <w:rsid w:val="00595CAA"/>
    <w:rsid w:val="0091246E"/>
    <w:rsid w:val="009E3478"/>
    <w:rsid w:val="00D1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4A58E"/>
  <w15:chartTrackingRefBased/>
  <w15:docId w15:val="{146597A9-BADD-4708-8CCB-4A988BA5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120F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120F7"/>
  </w:style>
  <w:style w:type="table" w:styleId="Tabelraster">
    <w:name w:val="Table Grid"/>
    <w:basedOn w:val="Standaardtabel"/>
    <w:uiPriority w:val="59"/>
    <w:rsid w:val="009E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stra, Emma</dc:creator>
  <cp:keywords/>
  <dc:description/>
  <cp:lastModifiedBy>Kooistra, Emma</cp:lastModifiedBy>
  <cp:revision>3</cp:revision>
  <dcterms:created xsi:type="dcterms:W3CDTF">2020-10-12T11:35:00Z</dcterms:created>
  <dcterms:modified xsi:type="dcterms:W3CDTF">2020-10-12T13:22:00Z</dcterms:modified>
</cp:coreProperties>
</file>